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52"/>
          <w:szCs w:val="52"/>
        </w:rPr>
      </w:pPr>
      <w:r>
        <w:rPr>
          <w:b/>
          <w:i/>
          <w:sz w:val="52"/>
          <w:szCs w:val="52"/>
        </w:rPr>
        <w:t>t</w:t>
      </w:r>
      <w:r>
        <w:rPr>
          <w:b/>
          <w:sz w:val="52"/>
          <w:szCs w:val="52"/>
        </w:rPr>
        <w:t>-test</w:t>
      </w:r>
      <w:r>
        <w:rPr>
          <w:b/>
          <w:sz w:val="52"/>
          <w:szCs w:val="52"/>
        </w:rPr>
        <w:t>：</w:t>
      </w:r>
    </w:p>
    <w:tbl>
      <w:tblPr>
        <w:tblW w:w="11766" w:type="dxa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2694"/>
        <w:gridCol w:w="992"/>
        <w:gridCol w:w="425"/>
        <w:gridCol w:w="1560"/>
        <w:gridCol w:w="3543"/>
        <w:gridCol w:w="993"/>
      </w:tblGrid>
      <w:tr>
        <w:trPr/>
        <w:tc>
          <w:tcPr>
            <w:tcW w:w="5245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icroarray one</w:t>
            </w:r>
          </w:p>
        </w:tc>
        <w:tc>
          <w:tcPr>
            <w:tcW w:w="4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6096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icroarray two</w:t>
            </w:r>
          </w:p>
        </w:tc>
      </w:tr>
      <w:tr>
        <w:trPr/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Bank</w:t>
            </w:r>
          </w:p>
          <w:p>
            <w:pPr>
              <w:pStyle w:val="Normal"/>
              <w:jc w:val="left"/>
              <w:rPr/>
            </w:pPr>
            <w:r>
              <w:rPr/>
              <w:t>Accession</w:t>
            </w:r>
          </w:p>
        </w:tc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e</w:t>
            </w:r>
          </w:p>
          <w:p>
            <w:pPr>
              <w:pStyle w:val="Normal"/>
              <w:jc w:val="left"/>
              <w:rPr/>
            </w:pPr>
            <w:r>
              <w:rPr/>
              <w:t>Name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-value</w:t>
            </w:r>
          </w:p>
        </w:tc>
        <w:tc>
          <w:tcPr>
            <w:tcW w:w="42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Bank</w:t>
            </w:r>
          </w:p>
          <w:p>
            <w:pPr>
              <w:pStyle w:val="Normal"/>
              <w:jc w:val="left"/>
              <w:rPr/>
            </w:pPr>
            <w:r>
              <w:rPr/>
              <w:t>Accession</w:t>
            </w:r>
          </w:p>
        </w:tc>
        <w:tc>
          <w:tcPr>
            <w:tcW w:w="35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e</w:t>
            </w:r>
          </w:p>
          <w:p>
            <w:pPr>
              <w:pStyle w:val="Normal"/>
              <w:jc w:val="left"/>
              <w:rPr/>
            </w:pPr>
            <w:r>
              <w:rPr/>
              <w:t>Name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-value</w:t>
            </w:r>
          </w:p>
        </w:tc>
      </w:tr>
      <w:tr>
        <w:trPr/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0670.2</w:t>
            </w:r>
          </w:p>
        </w:tc>
        <w:tc>
          <w:tcPr>
            <w:tcW w:w="2694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lcohol dehydrogenase 4 (class II),pi polypeptide (ADH4)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0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0670.2</w:t>
            </w:r>
          </w:p>
        </w:tc>
        <w:tc>
          <w:tcPr>
            <w:tcW w:w="3543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lcohol dehydrogenase 4 (class II),pi polypeptide (ADH4)</w:t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0</w:t>
            </w:r>
            <w:r>
              <w:rPr/>
              <w:t>3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67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1A (class I),alpha polypeptide (ADH1A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19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67.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1A (class I),alpha polypeptide (ADH1A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47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68.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IB (class I),beta polypeptide (ADH1B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24</w:t>
            </w:r>
            <w:r>
              <w:rPr/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68.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IB (class I),beta polypeptide (ADH1B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6</w:t>
            </w:r>
            <w:r>
              <w:rPr/>
              <w:t>5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69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1C (class I),gamma polypeptide (ADH1C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7</w:t>
            </w:r>
            <w:r>
              <w:rPr/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69.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1C (class I),gamma polypeptide (ADH1C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33</w:t>
            </w:r>
            <w:r>
              <w:rPr/>
              <w:t>2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71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5 (class III),chi polypeptide (ADH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16</w:t>
            </w:r>
            <w:r>
              <w:rPr/>
              <w:t>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71.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5 (class III),chi polypeptide (ADH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1</w:t>
            </w:r>
            <w:r>
              <w:rPr/>
              <w:t>3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72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6 (class V) (ADH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1</w:t>
            </w:r>
            <w:r>
              <w:rPr/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72.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6 (class V) (ADH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</w:t>
            </w:r>
            <w:r>
              <w:rPr/>
              <w:t>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752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talase (CAT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752.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talase (CAT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2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89.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1 family,member A1 (ALDH1A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5</w:t>
            </w:r>
            <w:r>
              <w:rPr/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89.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1 family,member A1 (ALDH1A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1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170697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1 family,member A2 (ALDH1A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45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90.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2 family(mitochondrial) (ALDH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12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90.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2 family(mitochondrial) (ALDH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2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080.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5 family,member A1 (ALDH5A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13</w:t>
            </w:r>
            <w:r>
              <w:rPr/>
              <w:t>4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080.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5 family,member A1 (ALDH5A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13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182.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ALDH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</w:t>
            </w:r>
            <w:r>
              <w:rPr/>
              <w:t>1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182.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ALDH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0</w:t>
            </w:r>
            <w:r>
              <w:rPr/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22568.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dehyde dehydrogenase 8 family,member A1 (ALDH8A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02</w:t>
            </w:r>
            <w:r>
              <w:rPr/>
              <w:t>4</w:t>
            </w:r>
          </w:p>
        </w:tc>
      </w:tr>
      <w:tr>
        <w:trPr/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22568.2</w:t>
            </w:r>
          </w:p>
        </w:tc>
        <w:tc>
          <w:tcPr>
            <w:tcW w:w="269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ldehyde dehydrogenase 8 family,member A1 (ALDH8A1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00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5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3:03:00Z</dcterms:created>
  <dc:creator>Lenovo</dc:creator>
  <dc:description/>
  <dc:language>en-US</dc:language>
  <cp:lastModifiedBy>Lenovo</cp:lastModifiedBy>
  <dcterms:modified xsi:type="dcterms:W3CDTF">2012-09-06T03:03:00Z</dcterms:modified>
  <cp:revision>2</cp:revision>
  <dc:subject/>
  <dc:title/>
</cp:coreProperties>
</file>